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926EF" w14:textId="59139DBE" w:rsidR="007357DE" w:rsidRPr="001D7965" w:rsidRDefault="00136EEA" w:rsidP="007357D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S1 Appendix.</w:t>
      </w:r>
      <w:r w:rsidR="007357DE" w:rsidRPr="001D7965">
        <w:rPr>
          <w:rFonts w:cstheme="minorHAnsi"/>
          <w:sz w:val="24"/>
          <w:szCs w:val="24"/>
        </w:rPr>
        <w:t xml:space="preserve"> Adjusted odds ratios and 95% confidence intervals for </w:t>
      </w:r>
      <w:r w:rsidR="000B2421" w:rsidRPr="001D7965">
        <w:rPr>
          <w:rFonts w:cstheme="minorHAnsi"/>
          <w:sz w:val="24"/>
          <w:szCs w:val="24"/>
        </w:rPr>
        <w:t>full regression models of the association between</w:t>
      </w:r>
      <w:r w:rsidR="007357DE" w:rsidRPr="001D7965">
        <w:rPr>
          <w:rFonts w:cstheme="minorHAnsi"/>
          <w:sz w:val="24"/>
          <w:szCs w:val="24"/>
        </w:rPr>
        <w:t xml:space="preserve"> child marriage and reproductive health outcomes, </w:t>
      </w:r>
      <w:r w:rsidR="000F087E" w:rsidRPr="001D7965">
        <w:rPr>
          <w:rFonts w:cstheme="minorHAnsi"/>
          <w:sz w:val="24"/>
          <w:szCs w:val="24"/>
        </w:rPr>
        <w:t xml:space="preserve">currently married women age 20-24, </w:t>
      </w:r>
      <w:r w:rsidR="007357DE" w:rsidRPr="001D7965">
        <w:rPr>
          <w:rFonts w:cstheme="minorHAnsi"/>
          <w:sz w:val="24"/>
          <w:szCs w:val="24"/>
        </w:rPr>
        <w:t>Liberia 2019-2020</w:t>
      </w:r>
    </w:p>
    <w:tbl>
      <w:tblPr>
        <w:tblStyle w:val="TableGrid"/>
        <w:tblW w:w="10706" w:type="dxa"/>
        <w:tblLook w:val="04A0" w:firstRow="1" w:lastRow="0" w:firstColumn="1" w:lastColumn="0" w:noHBand="0" w:noVBand="1"/>
      </w:tblPr>
      <w:tblGrid>
        <w:gridCol w:w="2881"/>
        <w:gridCol w:w="1003"/>
        <w:gridCol w:w="1518"/>
        <w:gridCol w:w="270"/>
        <w:gridCol w:w="1260"/>
        <w:gridCol w:w="1640"/>
        <w:gridCol w:w="270"/>
        <w:gridCol w:w="1122"/>
        <w:gridCol w:w="1518"/>
      </w:tblGrid>
      <w:tr w:rsidR="009B2D3B" w:rsidRPr="001D7965" w14:paraId="311EBAE3" w14:textId="52CDE1C0" w:rsidTr="00CB3955">
        <w:trPr>
          <w:trHeight w:val="288"/>
          <w:tblHeader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777D88" w14:textId="77777777" w:rsidR="009B2D3B" w:rsidRPr="001D7965" w:rsidRDefault="009B2D3B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17BB07" w14:textId="4F2A21EE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Early Fertil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F6EAF3F" w14:textId="77777777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45C41A" w14:textId="0D1424C2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igh Fertil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80E679" w14:textId="77777777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167F4F" w14:textId="0A633624" w:rsidR="009B2D3B" w:rsidRPr="001D7965" w:rsidRDefault="009B2D3B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Low Fertility Control</w:t>
            </w:r>
          </w:p>
        </w:tc>
      </w:tr>
      <w:tr w:rsidR="009B2D3B" w:rsidRPr="001D7965" w14:paraId="7495C5A1" w14:textId="2D3F9BB6" w:rsidTr="00CB3955">
        <w:trPr>
          <w:trHeight w:val="288"/>
          <w:tblHeader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F4715B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AD7032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B61A96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26D6F7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119FEA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30BA35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647A2B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AF814A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FFBA2B" w14:textId="77777777" w:rsidR="009B2D3B" w:rsidRPr="001D7965" w:rsidRDefault="009B2D3B" w:rsidP="0013652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9B2D3B" w:rsidRPr="001D7965" w14:paraId="15999249" w14:textId="6EDD5E0D" w:rsidTr="00CB3955">
        <w:trPr>
          <w:trHeight w:val="288"/>
        </w:trPr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CBB2AA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92034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951E6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BD0EB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E986F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ECD7A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19F48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C727E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53881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6FF79C80" w14:textId="1BFCE261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DB49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5D5E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CD37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96B6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AFD5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64DD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543E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A554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72BC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3EB246A8" w14:textId="4C3DB713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DC9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D9D4" w14:textId="3B58E76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7F78" w14:textId="79FDDC2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1,1.03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F62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4FDF" w14:textId="1AF481B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34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264E" w14:textId="31211B8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85,5.81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67C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6D1F" w14:textId="5E29DFE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0A76" w14:textId="077FCDA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66,3.282]</w:t>
            </w:r>
          </w:p>
        </w:tc>
      </w:tr>
      <w:tr w:rsidR="009B2D3B" w:rsidRPr="001D7965" w14:paraId="0E894D72" w14:textId="7E559BA0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33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FF35" w14:textId="192AB1A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65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54C5" w14:textId="15EE0B3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9,0.59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CC1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E6AD" w14:textId="6830212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3.13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13D89" w14:textId="1973D00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5.855,29.45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7D9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2AD8" w14:textId="0B00324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3.93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9461" w14:textId="219574D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908,8.115]</w:t>
            </w:r>
          </w:p>
        </w:tc>
      </w:tr>
      <w:tr w:rsidR="009B2D3B" w:rsidRPr="001D7965" w14:paraId="1AC26AF8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DFA38" w14:textId="240682BD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529E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4A06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9D54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7BA1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9FDA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4196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041D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9B2E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FCBE169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EBC91" w14:textId="0DA8A30F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4FE7D" w14:textId="6D147AE8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3C5E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BBCC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60F49" w14:textId="45BBF78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53A0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149C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872EA" w14:textId="57143A4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D857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A6DFD25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E71C7" w14:textId="19843E1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B64A" w14:textId="70936D6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0E3F1" w14:textId="62D80D9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2,1.60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4AB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818E" w14:textId="158EFEC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296F" w14:textId="29CFE6D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37,1.64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631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1692" w14:textId="27D8815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9A01" w14:textId="37E6539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9,1.863]</w:t>
            </w:r>
          </w:p>
        </w:tc>
      </w:tr>
      <w:tr w:rsidR="009B2D3B" w:rsidRPr="001D7965" w14:paraId="4274F2AD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54C42" w14:textId="014E77F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5552" w14:textId="71DAD73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005C" w14:textId="737EE6B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6,3.19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8D8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7883" w14:textId="6664F76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93F31" w14:textId="4A751CC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95,2.37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E92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7443" w14:textId="09DE457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6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ED0E" w14:textId="2F1B455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075,0.918]</w:t>
            </w:r>
          </w:p>
        </w:tc>
      </w:tr>
      <w:tr w:rsidR="009B2D3B" w:rsidRPr="001D7965" w14:paraId="40956BB7" w14:textId="77777777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EB376" w14:textId="3A5DB58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7CD3" w14:textId="7C52DFD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7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8505" w14:textId="126154F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3,3.01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C68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7F09" w14:textId="3B05E4F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737A" w14:textId="6C2ECCD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1,2.795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0F3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D9DF" w14:textId="5A7676B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00385" w14:textId="0DB5B72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8,1.534]</w:t>
            </w:r>
          </w:p>
        </w:tc>
      </w:tr>
      <w:tr w:rsidR="009B2D3B" w:rsidRPr="001D7965" w14:paraId="4BDB1A18" w14:textId="61A213B9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CB9CC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0A77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570B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14F2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679F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2AB3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E26D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4946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E9AF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0092BB53" w14:textId="11CC839C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4DF0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C5D3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FF83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33B6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A2F2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F3A5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CFEC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711D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3BD5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1470C57A" w14:textId="53B62E4A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0C0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F878A" w14:textId="5E351DA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AF68" w14:textId="36BF2C1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14,2.25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90B2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10B0" w14:textId="5F0A5BF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263F" w14:textId="2B762F9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15,1.75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37E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3385" w14:textId="700CF4D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3B4E" w14:textId="3C1AE54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6,2.995]</w:t>
            </w:r>
          </w:p>
        </w:tc>
      </w:tr>
      <w:tr w:rsidR="009B2D3B" w:rsidRPr="001D7965" w14:paraId="70D14F0E" w14:textId="7F926B5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49E41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801A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4159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C5AD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55A3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3031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96C2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7113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C979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40F000F9" w14:textId="3621B346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2B0F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AD3E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05AA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182D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46BD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9B76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DA8F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898C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AAE5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13E3F93A" w14:textId="5F62B22B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2C7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D389" w14:textId="62DEEB5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DD61" w14:textId="1CF7B4B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42,1.28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84F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5D072" w14:textId="65DC7BD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81A6" w14:textId="5688ADA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70,1.28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AE2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B090" w14:textId="547A5D0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462D" w14:textId="7550617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4,1.359]</w:t>
            </w:r>
          </w:p>
        </w:tc>
      </w:tr>
      <w:tr w:rsidR="009B2D3B" w:rsidRPr="001D7965" w14:paraId="0D439BA6" w14:textId="3F625C0F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CE77C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9497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4A77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9210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5B8C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E880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5574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2E7E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6AAC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A6DB6B2" w14:textId="40390CF5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6D79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A979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6A24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C1B2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B12E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09F9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7AA9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74B6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56AC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261648FE" w14:textId="326246CA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AE2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89DB" w14:textId="1C630EA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4F0E" w14:textId="1F3638B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44,2.12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A44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099E" w14:textId="7E2BB89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B35D" w14:textId="6E54BA4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57,3.47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BCC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9E12" w14:textId="437B8F7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DD7A" w14:textId="763B6EF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40,2.999]</w:t>
            </w:r>
          </w:p>
        </w:tc>
      </w:tr>
      <w:tr w:rsidR="009B2D3B" w:rsidRPr="001D7965" w14:paraId="27D4E1C3" w14:textId="15DBF9C5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108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56ED" w14:textId="5F7DCBA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7EF0" w14:textId="77FB1BB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8,2.24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A9E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18B3" w14:textId="7763F97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63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68B0" w14:textId="516692A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01,5.34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03B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BD9B" w14:textId="6715596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58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9E47" w14:textId="39138F7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23,6.221]</w:t>
            </w:r>
          </w:p>
        </w:tc>
      </w:tr>
      <w:tr w:rsidR="009B2D3B" w:rsidRPr="001D7965" w14:paraId="3BD8D95A" w14:textId="5AD058AC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5B2C2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89CE" w14:textId="768AA09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68B2" w14:textId="3F4097E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73,1.32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4BB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3852" w14:textId="2C0F5B7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12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69780" w14:textId="6435D8E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632,2.76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F10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5A9C" w14:textId="00CFC20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F941" w14:textId="3D528C4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69,1.517]</w:t>
            </w:r>
          </w:p>
        </w:tc>
      </w:tr>
      <w:tr w:rsidR="009B2D3B" w:rsidRPr="001D7965" w14:paraId="19F6BE23" w14:textId="33EC3F8C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72804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6DE8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36F9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C63B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B6E4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2761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9BB4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1977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C647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E7A8072" w14:textId="5D7FEBA9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9124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E947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28A4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0633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A49F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513B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1B1F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6095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0D43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4E30F938" w14:textId="478FCCB3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8B4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F1EC" w14:textId="49CA391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9705" w14:textId="6DFE102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03,1.78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5BB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EDC6" w14:textId="46BDD93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6F31" w14:textId="7C421BE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949,4.41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6F5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FDFA" w14:textId="0F35EE8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4CB1" w14:textId="230C50B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13,4.326]</w:t>
            </w:r>
          </w:p>
        </w:tc>
      </w:tr>
      <w:tr w:rsidR="009B2D3B" w:rsidRPr="001D7965" w14:paraId="669E525C" w14:textId="3E485B70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A7C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Secondary/hig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F767" w14:textId="62DF64A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1066" w14:textId="2F25C8D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42,1.57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D4B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A0FC" w14:textId="5797B0D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A1BE" w14:textId="7167C07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53,1.85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A05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B4F3" w14:textId="344F239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ABB6" w14:textId="5B16397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5,2.979]</w:t>
            </w:r>
          </w:p>
        </w:tc>
      </w:tr>
      <w:tr w:rsidR="009B2D3B" w:rsidRPr="001D7965" w14:paraId="1E7051DE" w14:textId="76C8F7F4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A8D54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CBDA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4D6B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CCCB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5895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22BF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E65E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7EBF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5350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7F360467" w14:textId="394D9143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182F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95AD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E337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9E5E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692A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6186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2A5D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1308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E80F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2127C752" w14:textId="67429E24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D59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949E" w14:textId="222CAED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4E28" w14:textId="29BF1D0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78,1.476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4FC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CA95" w14:textId="273CC0B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7393" w14:textId="5F6C9FC0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3,1.51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7FC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8EA08" w14:textId="6539752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0E99" w14:textId="6850EC7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22,1.376]</w:t>
            </w:r>
          </w:p>
        </w:tc>
      </w:tr>
      <w:tr w:rsidR="009B2D3B" w:rsidRPr="001D7965" w14:paraId="4D1F0F52" w14:textId="3E9D303F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501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1CEE" w14:textId="0D09307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82E4" w14:textId="3495EF9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3,1.49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5A0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2897" w14:textId="77157F4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27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FA3B" w14:textId="0EC161B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17,0.65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66F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56FC" w14:textId="2BCECB4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7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8F22A" w14:textId="3758364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7,0.767]</w:t>
            </w:r>
          </w:p>
        </w:tc>
      </w:tr>
      <w:tr w:rsidR="009B2D3B" w:rsidRPr="001D7965" w14:paraId="4BC8197A" w14:textId="3EB62EBF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BA35E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71A2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3FFB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5373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413D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B123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7081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E766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2418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2FBC175E" w14:textId="49F292A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643D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4BBB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2089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049D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CC34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C211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DF59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2E52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E512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346B428B" w14:textId="2E93A8E2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2E9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2E98" w14:textId="40F68D4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71F6" w14:textId="4D9656F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1,1.573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9DD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3923" w14:textId="1B927BA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F378" w14:textId="5D9F55B1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25,3.51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10E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F3EA" w14:textId="44A749D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1FDD" w14:textId="60C844B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62,3.094]</w:t>
            </w:r>
          </w:p>
        </w:tc>
      </w:tr>
      <w:tr w:rsidR="009B2D3B" w:rsidRPr="001D7965" w14:paraId="29FD70D3" w14:textId="69827F36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49FA6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D4BE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63B1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55DC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AC01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8AEF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D82E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2B51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A655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3110E4B1" w14:textId="28BF0ED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E226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B65E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1DCB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DF58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0549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91E6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1676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8EDE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A963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0DA5D674" w14:textId="16E787F6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1CA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 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633A" w14:textId="3169953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996F" w14:textId="326C788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3,1.00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30B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737C" w14:textId="065847A8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2CD1" w14:textId="03C1BA7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82,5.05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D46C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6655" w14:textId="3A1C5209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B87F" w14:textId="6B83EA1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86,1.789]</w:t>
            </w:r>
          </w:p>
        </w:tc>
      </w:tr>
      <w:tr w:rsidR="009B2D3B" w:rsidRPr="001D7965" w14:paraId="1ED67656" w14:textId="597936CD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CC6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327C" w14:textId="35DB79A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37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A46C" w14:textId="3FD686D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47,0.77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BA3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E145" w14:textId="0DCAA24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2CF55" w14:textId="1A52D8C0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71,3.47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8E3B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DCCB" w14:textId="7752023B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0E25" w14:textId="202C9263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7,1.569]</w:t>
            </w:r>
          </w:p>
        </w:tc>
      </w:tr>
      <w:tr w:rsidR="009B2D3B" w:rsidRPr="001D7965" w14:paraId="292440F7" w14:textId="2B1659CB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935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339F" w14:textId="056DF7B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36A0" w14:textId="66C483A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3,1.79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662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B6D6" w14:textId="1BFBF158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0816" w14:textId="2B66759E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2,7.781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ED63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CE0D" w14:textId="3A8EA7DD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88F75" w14:textId="624F8AD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72,1.569]</w:t>
            </w:r>
          </w:p>
        </w:tc>
      </w:tr>
      <w:tr w:rsidR="009B2D3B" w:rsidRPr="001D7965" w14:paraId="78EC4F54" w14:textId="7AC3CBF9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05D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 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504B5" w14:textId="28D1CF1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26F3D" w14:textId="14026E0A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94,1.33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6F0B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EACF" w14:textId="31C135B8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0407" w14:textId="1F039C2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09,9.282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720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8A68" w14:textId="688B0924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936B" w14:textId="38EA9D05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08,2.227]</w:t>
            </w:r>
          </w:p>
        </w:tc>
      </w:tr>
      <w:tr w:rsidR="009B2D3B" w:rsidRPr="001D7965" w14:paraId="3F41D06D" w14:textId="522632D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C3318" w14:textId="77777777" w:rsidR="009B2D3B" w:rsidRPr="001D7965" w:rsidRDefault="009B2D3B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0D0A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13B3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A38D9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3C4AE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D3E1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50F3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596A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1979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4502E6E8" w14:textId="1142A4CF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5CB8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CC88A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6243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7E96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31B8C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483A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A930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8323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B2F4F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2D3B" w:rsidRPr="001D7965" w14:paraId="5E3F4613" w14:textId="2E3570D3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19C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329E" w14:textId="42EE2FF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BD01" w14:textId="46B3AE70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30,2.459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8E86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AF9A" w14:textId="7637DAFF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700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C89C7" w14:textId="57D96072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394,5.23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612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B292" w14:textId="4955E056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24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5FDB" w14:textId="7E8C24CC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072,4.690]</w:t>
            </w:r>
          </w:p>
        </w:tc>
      </w:tr>
      <w:tr w:rsidR="009B2D3B" w:rsidRPr="001D7965" w14:paraId="4A02475A" w14:textId="2E8DE12E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98A01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02162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D57F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53EE7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B1464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9E618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CEF2D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05DA0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49985" w14:textId="77777777" w:rsidR="009B2D3B" w:rsidRPr="001D7965" w:rsidRDefault="009B2D3B" w:rsidP="0013652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76E7F" w:rsidRPr="001D7965" w14:paraId="550B22D3" w14:textId="6050D15A" w:rsidTr="00CB3955">
        <w:trPr>
          <w:trHeight w:val="288"/>
        </w:trPr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81ED6" w14:textId="75D77758" w:rsidR="00376E7F" w:rsidRPr="001D7965" w:rsidRDefault="00376E7F" w:rsidP="001365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umber of Women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392261" w14:textId="5B858471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E8A3F9" w14:textId="77777777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F03448" w14:textId="7C4FC049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1278EF" w14:textId="77777777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C07311" w14:textId="3322204A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</w:tr>
    </w:tbl>
    <w:p w14:paraId="2743D5B7" w14:textId="77777777" w:rsidR="007357DE" w:rsidRPr="001D7965" w:rsidRDefault="007357DE" w:rsidP="007357D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, ** p&lt;0.01, *</w:t>
      </w:r>
      <w:r w:rsidRPr="001D7965">
        <w:rPr>
          <w:rFonts w:cstheme="minorHAnsi"/>
          <w:sz w:val="24"/>
          <w:szCs w:val="24"/>
        </w:rPr>
        <w:tab/>
        <w:t>** p&lt;0.001</w:t>
      </w:r>
    </w:p>
    <w:p w14:paraId="528406D0" w14:textId="77777777" w:rsidR="007357DE" w:rsidRPr="001D7965" w:rsidRDefault="007357DE" w:rsidP="0097312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/>
      </w:r>
    </w:p>
    <w:p w14:paraId="3F6D4266" w14:textId="77777777" w:rsidR="007357DE" w:rsidRPr="001D7965" w:rsidRDefault="007357DE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br w:type="page"/>
      </w:r>
    </w:p>
    <w:p w14:paraId="6393AF5A" w14:textId="11C48E88" w:rsidR="00973123" w:rsidRPr="001D7965" w:rsidRDefault="00C53B12" w:rsidP="0097312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lastRenderedPageBreak/>
        <w:t>S</w:t>
      </w:r>
      <w:r w:rsidR="00D27894" w:rsidRPr="001D7965">
        <w:rPr>
          <w:rFonts w:cstheme="minorHAnsi"/>
          <w:sz w:val="24"/>
          <w:szCs w:val="24"/>
        </w:rPr>
        <w:t>1</w:t>
      </w:r>
      <w:r w:rsidR="00960A95" w:rsidRPr="001D7965">
        <w:rPr>
          <w:rFonts w:cstheme="minorHAnsi"/>
          <w:sz w:val="24"/>
          <w:szCs w:val="24"/>
        </w:rPr>
        <w:t xml:space="preserve"> </w:t>
      </w:r>
      <w:r w:rsidRPr="001D7965">
        <w:rPr>
          <w:rFonts w:cstheme="minorHAnsi"/>
          <w:sz w:val="24"/>
          <w:szCs w:val="24"/>
        </w:rPr>
        <w:t>Appendix</w:t>
      </w:r>
      <w:r w:rsidR="00D27894" w:rsidRPr="001D7965">
        <w:rPr>
          <w:rFonts w:cstheme="minorHAnsi"/>
          <w:sz w:val="24"/>
          <w:szCs w:val="24"/>
        </w:rPr>
        <w:t xml:space="preserve"> continued</w:t>
      </w:r>
      <w:r w:rsidRPr="001D7965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255"/>
        <w:gridCol w:w="1620"/>
        <w:gridCol w:w="436"/>
        <w:gridCol w:w="1003"/>
        <w:gridCol w:w="1521"/>
      </w:tblGrid>
      <w:tr w:rsidR="006A66DF" w:rsidRPr="001D7965" w14:paraId="21108E38" w14:textId="77777777" w:rsidTr="009739AF">
        <w:trPr>
          <w:trHeight w:val="288"/>
          <w:tblHeader/>
        </w:trPr>
        <w:tc>
          <w:tcPr>
            <w:tcW w:w="2880" w:type="dxa"/>
            <w:noWrap/>
          </w:tcPr>
          <w:p w14:paraId="33BAED48" w14:textId="77777777" w:rsidR="006A66DF" w:rsidRPr="001D7965" w:rsidRDefault="006A66DF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875" w:type="dxa"/>
            <w:gridSpan w:val="2"/>
            <w:tcBorders>
              <w:bottom w:val="single" w:sz="4" w:space="0" w:color="auto"/>
            </w:tcBorders>
            <w:noWrap/>
          </w:tcPr>
          <w:p w14:paraId="252DB7FA" w14:textId="10781C2C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Unwanted</w:t>
            </w:r>
            <w:r w:rsidR="00D95036" w:rsidRPr="001D7965">
              <w:rPr>
                <w:rFonts w:cstheme="minorHAnsi"/>
                <w:b/>
                <w:bCs/>
                <w:sz w:val="24"/>
                <w:szCs w:val="24"/>
              </w:rPr>
              <w:t>/Mistimed</w:t>
            </w: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 Pregnancy</w:t>
            </w:r>
          </w:p>
        </w:tc>
        <w:tc>
          <w:tcPr>
            <w:tcW w:w="436" w:type="dxa"/>
            <w:noWrap/>
          </w:tcPr>
          <w:p w14:paraId="65F7BCF9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tcBorders>
              <w:bottom w:val="single" w:sz="4" w:space="0" w:color="auto"/>
            </w:tcBorders>
            <w:noWrap/>
          </w:tcPr>
          <w:p w14:paraId="2CFDD63C" w14:textId="7841467C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Modern Contraceptive Use</w:t>
            </w:r>
          </w:p>
        </w:tc>
      </w:tr>
      <w:tr w:rsidR="006A66DF" w:rsidRPr="001D7965" w14:paraId="5F66F815" w14:textId="77777777" w:rsidTr="009739AF">
        <w:trPr>
          <w:trHeight w:val="288"/>
          <w:tblHeader/>
        </w:trPr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132CCCB1" w14:textId="77777777" w:rsidR="006A66DF" w:rsidRPr="001D7965" w:rsidRDefault="006A66DF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B56DAE" w14:textId="77777777" w:rsidR="006A66DF" w:rsidRPr="001D7965" w:rsidRDefault="006A66DF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3D7BB6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</w:tcPr>
          <w:p w14:paraId="08BFC43F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7889F4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511A33" w14:textId="77777777" w:rsidR="006A66DF" w:rsidRPr="001D7965" w:rsidRDefault="006A66DF" w:rsidP="007A68A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95% CI</w:t>
            </w:r>
          </w:p>
        </w:tc>
      </w:tr>
      <w:tr w:rsidR="006A66DF" w:rsidRPr="001D7965" w14:paraId="6290DABA" w14:textId="77777777" w:rsidTr="009739AF">
        <w:trPr>
          <w:trHeight w:val="288"/>
        </w:trPr>
        <w:tc>
          <w:tcPr>
            <w:tcW w:w="2880" w:type="dxa"/>
            <w:tcBorders>
              <w:top w:val="single" w:sz="4" w:space="0" w:color="auto"/>
              <w:bottom w:val="nil"/>
            </w:tcBorders>
            <w:noWrap/>
          </w:tcPr>
          <w:p w14:paraId="0C482A81" w14:textId="77777777" w:rsidR="006A66DF" w:rsidRPr="001D7965" w:rsidRDefault="006A66DF" w:rsidP="007A68A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Age at first marriage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noWrap/>
          </w:tcPr>
          <w:p w14:paraId="4793476B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</w:tcPr>
          <w:p w14:paraId="7827A251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noWrap/>
          </w:tcPr>
          <w:p w14:paraId="238B0473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</w:tcPr>
          <w:p w14:paraId="0F3E5534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noWrap/>
          </w:tcPr>
          <w:p w14:paraId="65575626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1CD5F1D3" w14:textId="77777777" w:rsidTr="009739AF">
        <w:trPr>
          <w:trHeight w:val="288"/>
        </w:trPr>
        <w:tc>
          <w:tcPr>
            <w:tcW w:w="2880" w:type="dxa"/>
            <w:tcBorders>
              <w:top w:val="nil"/>
            </w:tcBorders>
            <w:noWrap/>
          </w:tcPr>
          <w:p w14:paraId="6A23F320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8 and older</w:t>
            </w:r>
          </w:p>
        </w:tc>
        <w:tc>
          <w:tcPr>
            <w:tcW w:w="1255" w:type="dxa"/>
            <w:tcBorders>
              <w:top w:val="nil"/>
            </w:tcBorders>
            <w:noWrap/>
          </w:tcPr>
          <w:p w14:paraId="0032FF80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tcBorders>
              <w:top w:val="nil"/>
            </w:tcBorders>
            <w:noWrap/>
          </w:tcPr>
          <w:p w14:paraId="3F80820E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tcBorders>
              <w:top w:val="nil"/>
            </w:tcBorders>
            <w:noWrap/>
          </w:tcPr>
          <w:p w14:paraId="400A218A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</w:tcPr>
          <w:p w14:paraId="56929E07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tcBorders>
              <w:top w:val="nil"/>
            </w:tcBorders>
            <w:noWrap/>
          </w:tcPr>
          <w:p w14:paraId="51C5658F" w14:textId="77777777" w:rsidR="006A66DF" w:rsidRPr="001D7965" w:rsidRDefault="006A66DF" w:rsidP="007A68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26EB7E46" w14:textId="77777777" w:rsidTr="009739AF">
        <w:trPr>
          <w:trHeight w:val="288"/>
        </w:trPr>
        <w:tc>
          <w:tcPr>
            <w:tcW w:w="2880" w:type="dxa"/>
            <w:shd w:val="clear" w:color="auto" w:fill="auto"/>
            <w:noWrap/>
            <w:hideMark/>
          </w:tcPr>
          <w:p w14:paraId="56AADB15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15-17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3A38DA4" w14:textId="180265D3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7DC4B0" w14:textId="2F0920BA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04,2.418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47EF745F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A207A3" w14:textId="6D2D1DA0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00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20BBA00" w14:textId="6DBE7264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30,2.315]</w:t>
            </w:r>
          </w:p>
        </w:tc>
      </w:tr>
      <w:tr w:rsidR="006A66DF" w:rsidRPr="001D7965" w14:paraId="2E8F2288" w14:textId="77777777" w:rsidTr="009739AF">
        <w:trPr>
          <w:trHeight w:val="288"/>
        </w:trPr>
        <w:tc>
          <w:tcPr>
            <w:tcW w:w="2880" w:type="dxa"/>
            <w:shd w:val="clear" w:color="auto" w:fill="auto"/>
            <w:noWrap/>
            <w:hideMark/>
          </w:tcPr>
          <w:p w14:paraId="335808F7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Age &lt;15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35CB4C9" w14:textId="3E37529A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9060AF" w14:textId="6B68BA7B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69,1.974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0BD9CF00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1AD0E7" w14:textId="1C39E192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46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ECD219B" w14:textId="738F55DC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4,3.591]</w:t>
            </w:r>
          </w:p>
        </w:tc>
      </w:tr>
      <w:tr w:rsidR="006A66DF" w:rsidRPr="001D7965" w14:paraId="14E20D09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02BD1B44" w14:textId="11F19B30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decisions woman made alone or with husband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BCBC191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CDA48E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662EB400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A54BAC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6154FFB1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6A66DF" w:rsidRPr="001D7965" w14:paraId="462BA56A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3F1ABCAE" w14:textId="7CDB4512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255" w:type="dxa"/>
            <w:noWrap/>
          </w:tcPr>
          <w:p w14:paraId="7FC531B4" w14:textId="5145DED2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4B10C611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5D8B67CB" w14:textId="77777777" w:rsidR="006A66DF" w:rsidRPr="001D7965" w:rsidRDefault="006A66DF" w:rsidP="009D20E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463F9B61" w14:textId="139D6CBC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138AC03" w14:textId="77777777" w:rsidR="006A66DF" w:rsidRPr="001D7965" w:rsidRDefault="006A66DF" w:rsidP="009D20E3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6A66DF" w:rsidRPr="001D7965" w14:paraId="11DC21C0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1375A170" w14:textId="02F5AC11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2BEF592" w14:textId="373AC595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6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DF9824" w14:textId="64BAB7B3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94,5.348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6DC561A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DC55CF" w14:textId="798252C6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CD4916F" w14:textId="17AE6460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9,2.714]</w:t>
            </w:r>
          </w:p>
        </w:tc>
      </w:tr>
      <w:tr w:rsidR="006A66DF" w:rsidRPr="001D7965" w14:paraId="79179F74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45076EBC" w14:textId="25D6CAA4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92FEDAD" w14:textId="184D86D4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BDD559" w14:textId="713A1F38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25,2.790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63AE8674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E939DA" w14:textId="5C54E843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3F5D4B1E" w14:textId="405F3CAA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49,2.891]</w:t>
            </w:r>
          </w:p>
        </w:tc>
      </w:tr>
      <w:tr w:rsidR="006A66DF" w:rsidRPr="001D7965" w14:paraId="7D96A3C8" w14:textId="77777777" w:rsidTr="009739AF">
        <w:trPr>
          <w:trHeight w:val="288"/>
        </w:trPr>
        <w:tc>
          <w:tcPr>
            <w:tcW w:w="2880" w:type="dxa"/>
            <w:noWrap/>
            <w:vAlign w:val="bottom"/>
          </w:tcPr>
          <w:p w14:paraId="1A4D1204" w14:textId="3C28AD7A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19B8D416" w14:textId="067EA44D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ACFF0C" w14:textId="450132F0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2,2.386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1C14BE6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12DF9E" w14:textId="470F2302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711995D9" w14:textId="2ABEDAB8" w:rsidR="006A66DF" w:rsidRPr="001D7965" w:rsidRDefault="006A66DF" w:rsidP="002655E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28,2.543]</w:t>
            </w:r>
          </w:p>
        </w:tc>
      </w:tr>
      <w:tr w:rsidR="006A66DF" w:rsidRPr="001D7965" w14:paraId="0C2C2D63" w14:textId="77777777" w:rsidTr="009739AF">
        <w:trPr>
          <w:trHeight w:val="288"/>
        </w:trPr>
        <w:tc>
          <w:tcPr>
            <w:tcW w:w="2880" w:type="dxa"/>
            <w:noWrap/>
          </w:tcPr>
          <w:p w14:paraId="2AA84909" w14:textId="77777777" w:rsidR="006A66DF" w:rsidRPr="001D7965" w:rsidRDefault="006A66DF" w:rsidP="002655E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 has right to refuse sex if husband has an STI</w:t>
            </w:r>
          </w:p>
        </w:tc>
        <w:tc>
          <w:tcPr>
            <w:tcW w:w="1255" w:type="dxa"/>
            <w:noWrap/>
          </w:tcPr>
          <w:p w14:paraId="1506A514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AF7BCB1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4D0EB6A1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7071BC0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36C0593C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6E9CCC1" w14:textId="77777777" w:rsidTr="009739AF">
        <w:trPr>
          <w:trHeight w:val="288"/>
        </w:trPr>
        <w:tc>
          <w:tcPr>
            <w:tcW w:w="2880" w:type="dxa"/>
            <w:noWrap/>
          </w:tcPr>
          <w:p w14:paraId="15D5F999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255" w:type="dxa"/>
            <w:noWrap/>
          </w:tcPr>
          <w:p w14:paraId="4CD512C3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253D94D0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4682BE76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10C858EB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7107E504" w14:textId="77777777" w:rsidR="006A66DF" w:rsidRPr="001D7965" w:rsidRDefault="006A66DF" w:rsidP="002655E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471E6A64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6260DD2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9112797" w14:textId="6D9CCEA1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28A073" w14:textId="33AFD8DF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4,1.809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4BA03863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B1C758" w14:textId="3EDC0E3F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9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E394BD2" w14:textId="1B1B678C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45,2.597]</w:t>
            </w:r>
          </w:p>
        </w:tc>
      </w:tr>
      <w:tr w:rsidR="006A66DF" w:rsidRPr="001D7965" w14:paraId="70875709" w14:textId="77777777" w:rsidTr="009739AF">
        <w:trPr>
          <w:trHeight w:val="288"/>
        </w:trPr>
        <w:tc>
          <w:tcPr>
            <w:tcW w:w="2880" w:type="dxa"/>
            <w:noWrap/>
          </w:tcPr>
          <w:p w14:paraId="029E3B9C" w14:textId="77777777" w:rsidR="006A66DF" w:rsidRPr="001D7965" w:rsidRDefault="006A66DF" w:rsidP="005F31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education</w:t>
            </w:r>
          </w:p>
        </w:tc>
        <w:tc>
          <w:tcPr>
            <w:tcW w:w="1255" w:type="dxa"/>
            <w:noWrap/>
          </w:tcPr>
          <w:p w14:paraId="0B61893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7D9F001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3ED92BD9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00810E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507D4330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885E207" w14:textId="77777777" w:rsidTr="009739AF">
        <w:trPr>
          <w:trHeight w:val="288"/>
        </w:trPr>
        <w:tc>
          <w:tcPr>
            <w:tcW w:w="2880" w:type="dxa"/>
            <w:noWrap/>
          </w:tcPr>
          <w:p w14:paraId="1322F081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ame/woman higher</w:t>
            </w:r>
          </w:p>
        </w:tc>
        <w:tc>
          <w:tcPr>
            <w:tcW w:w="1255" w:type="dxa"/>
            <w:noWrap/>
          </w:tcPr>
          <w:p w14:paraId="3E713EA2" w14:textId="03395D05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197CA86B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5E55C2FF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3EAA45B7" w14:textId="345528B0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25416329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4CAD87C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33D00FC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higher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65B803C" w14:textId="553E30DB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5382F2" w14:textId="156EA2F8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87,1.520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31D34F36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2DB233" w14:textId="31786CDB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B1A2359" w14:textId="73F4CFA4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6,1.695]</w:t>
            </w:r>
          </w:p>
        </w:tc>
      </w:tr>
      <w:tr w:rsidR="006A66DF" w:rsidRPr="001D7965" w14:paraId="701ABAD4" w14:textId="77777777" w:rsidTr="009739AF">
        <w:trPr>
          <w:trHeight w:val="288"/>
        </w:trPr>
        <w:tc>
          <w:tcPr>
            <w:tcW w:w="2880" w:type="dxa"/>
            <w:noWrap/>
          </w:tcPr>
          <w:p w14:paraId="04DFEE02" w14:textId="77777777" w:rsidR="006A66DF" w:rsidRPr="001D7965" w:rsidRDefault="006A66DF" w:rsidP="005F31F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Spouses’ relative age</w:t>
            </w:r>
          </w:p>
        </w:tc>
        <w:tc>
          <w:tcPr>
            <w:tcW w:w="1255" w:type="dxa"/>
            <w:noWrap/>
          </w:tcPr>
          <w:p w14:paraId="1DBA77DA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1594B7B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0558D94D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7FDF56B8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360EC7FB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38D0FC4E" w14:textId="77777777" w:rsidTr="009739AF">
        <w:trPr>
          <w:trHeight w:val="288"/>
        </w:trPr>
        <w:tc>
          <w:tcPr>
            <w:tcW w:w="2880" w:type="dxa"/>
            <w:noWrap/>
          </w:tcPr>
          <w:p w14:paraId="4C7E3E44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&lt; 5 years</w:t>
            </w:r>
          </w:p>
        </w:tc>
        <w:tc>
          <w:tcPr>
            <w:tcW w:w="1255" w:type="dxa"/>
            <w:noWrap/>
          </w:tcPr>
          <w:p w14:paraId="22279C3C" w14:textId="48DC6AFB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64A161FE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E392FF5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3FD2DEB" w14:textId="023B2BE1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22D74DD0" w14:textId="77777777" w:rsidR="006A66DF" w:rsidRPr="001D7965" w:rsidRDefault="006A66DF" w:rsidP="005F31F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70648BC7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446C0AB6" w14:textId="77777777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5-9 years older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FE3C1CE" w14:textId="009451F8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8EE5EF" w14:textId="55193643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84,1.687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0817E376" w14:textId="77777777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C788DD" w14:textId="1432A5B8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1DA57BC" w14:textId="760C3A2A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93,1.860]</w:t>
            </w:r>
          </w:p>
        </w:tc>
      </w:tr>
      <w:tr w:rsidR="006A66DF" w:rsidRPr="001D7965" w14:paraId="693EAD25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5C53523E" w14:textId="77777777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usband 10+ years older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3870598" w14:textId="4E20518C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EE4F5D" w14:textId="48E53E1A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9,1.059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6A6796FF" w14:textId="77777777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69DF6A" w14:textId="4A35525D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6ACAB91" w14:textId="7AA5951F" w:rsidR="006A66DF" w:rsidRPr="001D7965" w:rsidRDefault="006A66DF" w:rsidP="000729C0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2,1.216]</w:t>
            </w:r>
          </w:p>
        </w:tc>
      </w:tr>
      <w:tr w:rsidR="006A66DF" w:rsidRPr="001D7965" w14:paraId="79279A28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4854B9F" w14:textId="77777777" w:rsidR="006A66DF" w:rsidRPr="001D7965" w:rsidRDefault="006A66DF" w:rsidP="00D017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age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8B2CACF" w14:textId="1300B500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1B3BF1" w14:textId="1D2C83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9,1.048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5D7771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955E1B" w14:textId="6F377A89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2F480654" w14:textId="3E64BE19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98,1.148]</w:t>
            </w:r>
          </w:p>
        </w:tc>
      </w:tr>
      <w:tr w:rsidR="006A66DF" w:rsidRPr="001D7965" w14:paraId="24CF5F14" w14:textId="77777777" w:rsidTr="009739AF">
        <w:trPr>
          <w:trHeight w:val="288"/>
        </w:trPr>
        <w:tc>
          <w:tcPr>
            <w:tcW w:w="2880" w:type="dxa"/>
            <w:noWrap/>
          </w:tcPr>
          <w:p w14:paraId="7F51E1F8" w14:textId="77777777" w:rsidR="006A66DF" w:rsidRPr="001D7965" w:rsidRDefault="006A66DF" w:rsidP="00D017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Woman’s education</w:t>
            </w:r>
          </w:p>
        </w:tc>
        <w:tc>
          <w:tcPr>
            <w:tcW w:w="1255" w:type="dxa"/>
            <w:noWrap/>
          </w:tcPr>
          <w:p w14:paraId="0356E79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7FF9FD7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64A3CAF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A72A232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6AC50EA2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7776D2B2" w14:textId="77777777" w:rsidTr="009739AF">
        <w:trPr>
          <w:trHeight w:val="288"/>
        </w:trPr>
        <w:tc>
          <w:tcPr>
            <w:tcW w:w="2880" w:type="dxa"/>
            <w:noWrap/>
          </w:tcPr>
          <w:p w14:paraId="427F506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e</w:t>
            </w:r>
          </w:p>
        </w:tc>
        <w:tc>
          <w:tcPr>
            <w:tcW w:w="1255" w:type="dxa"/>
            <w:noWrap/>
          </w:tcPr>
          <w:p w14:paraId="293CDDA8" w14:textId="5ECB7BE5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1F104622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4E5F407F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3EC1B09E" w14:textId="68CBEF13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27A170F3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26E71763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47DEE40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Primary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E29E332" w14:textId="027ABC8A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608**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FDB5C0" w14:textId="399FBC4C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65,5.374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5B32769E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B591A9" w14:textId="27615FB0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73A1F2A8" w14:textId="5DA0AFE3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4,2.238]</w:t>
            </w:r>
          </w:p>
        </w:tc>
      </w:tr>
      <w:tr w:rsidR="006A66DF" w:rsidRPr="001D7965" w14:paraId="4E5C44EF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0A78EA4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lastRenderedPageBreak/>
              <w:t>Secondary/higher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BC0CAA2" w14:textId="78888635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871*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2A9A12" w14:textId="28918AED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255,6.567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136569A0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A079AE" w14:textId="35A05338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65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B68CBBA" w14:textId="62A55D63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54,2.449]</w:t>
            </w:r>
          </w:p>
        </w:tc>
      </w:tr>
      <w:tr w:rsidR="006A66DF" w:rsidRPr="001D7965" w14:paraId="21687DC3" w14:textId="77777777" w:rsidTr="009739AF">
        <w:trPr>
          <w:trHeight w:val="288"/>
        </w:trPr>
        <w:tc>
          <w:tcPr>
            <w:tcW w:w="2880" w:type="dxa"/>
            <w:noWrap/>
          </w:tcPr>
          <w:p w14:paraId="44CD5EAA" w14:textId="77777777" w:rsidR="006A66DF" w:rsidRPr="001D7965" w:rsidRDefault="006A66DF" w:rsidP="00D0175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Household wealth</w:t>
            </w:r>
          </w:p>
        </w:tc>
        <w:tc>
          <w:tcPr>
            <w:tcW w:w="1255" w:type="dxa"/>
            <w:noWrap/>
          </w:tcPr>
          <w:p w14:paraId="15B5716F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6CCD6259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E42E4EC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6DFF6759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7A2CBD56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010C2F1" w14:textId="77777777" w:rsidTr="009739AF">
        <w:trPr>
          <w:trHeight w:val="288"/>
        </w:trPr>
        <w:tc>
          <w:tcPr>
            <w:tcW w:w="2880" w:type="dxa"/>
            <w:noWrap/>
          </w:tcPr>
          <w:p w14:paraId="40AD5C82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5" w:type="dxa"/>
            <w:noWrap/>
          </w:tcPr>
          <w:p w14:paraId="55C2C9AE" w14:textId="2802972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2CC00BFA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5E9841A5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6CDD04AA" w14:textId="335A1C50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7608F0F4" w14:textId="77777777" w:rsidR="006A66DF" w:rsidRPr="001D7965" w:rsidRDefault="006A66DF" w:rsidP="00D017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7048F413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E136C99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edium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A39E347" w14:textId="11A6DDC1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2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9D0EF63" w14:textId="499602F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28,2.100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3F7C8594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9B1B89" w14:textId="353405ED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2.816**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07C0141" w14:textId="27D414DD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1.419,5.591]</w:t>
            </w:r>
          </w:p>
        </w:tc>
      </w:tr>
      <w:tr w:rsidR="006A66DF" w:rsidRPr="001D7965" w14:paraId="0FD5D32F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39C87876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High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AC20E92" w14:textId="0E312BDE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B5F0B9" w14:textId="0F6CA55D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60,1.484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1BE0C273" w14:textId="6F007F04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C6A48B" w14:textId="7B60B5BF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3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6A33FDE" w14:textId="482967EF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31,2.821]</w:t>
            </w:r>
          </w:p>
        </w:tc>
      </w:tr>
      <w:tr w:rsidR="006A66DF" w:rsidRPr="001D7965" w14:paraId="627CF337" w14:textId="77777777" w:rsidTr="009739AF">
        <w:trPr>
          <w:trHeight w:val="288"/>
        </w:trPr>
        <w:tc>
          <w:tcPr>
            <w:tcW w:w="2880" w:type="dxa"/>
            <w:noWrap/>
          </w:tcPr>
          <w:p w14:paraId="19137A02" w14:textId="77777777" w:rsidR="006A66DF" w:rsidRPr="001D7965" w:rsidRDefault="006A66DF" w:rsidP="00690C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255" w:type="dxa"/>
            <w:noWrap/>
          </w:tcPr>
          <w:p w14:paraId="1B3C6097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76524DBB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4E7CE6B5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4F61BD2E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73A38046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226C8D2B" w14:textId="77777777" w:rsidTr="009739AF">
        <w:trPr>
          <w:trHeight w:val="288"/>
        </w:trPr>
        <w:tc>
          <w:tcPr>
            <w:tcW w:w="2880" w:type="dxa"/>
            <w:noWrap/>
          </w:tcPr>
          <w:p w14:paraId="6E8B737F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n-Muslim</w:t>
            </w:r>
          </w:p>
        </w:tc>
        <w:tc>
          <w:tcPr>
            <w:tcW w:w="1255" w:type="dxa"/>
            <w:noWrap/>
          </w:tcPr>
          <w:p w14:paraId="76DACC44" w14:textId="5373405F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42DB33BB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6E5C5D7B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5982625F" w14:textId="54BECEB2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7A04BA50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0DC5AA09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39707912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AE18833" w14:textId="2A262EA6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32CC25" w14:textId="15D85480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333,2.126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1CCE6316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BCC8C6" w14:textId="4483B981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D6F315D" w14:textId="0C7050C0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58,1.297]</w:t>
            </w:r>
          </w:p>
        </w:tc>
      </w:tr>
      <w:tr w:rsidR="006A66DF" w:rsidRPr="001D7965" w14:paraId="20002546" w14:textId="77777777" w:rsidTr="009739AF">
        <w:trPr>
          <w:trHeight w:val="288"/>
        </w:trPr>
        <w:tc>
          <w:tcPr>
            <w:tcW w:w="2880" w:type="dxa"/>
            <w:noWrap/>
          </w:tcPr>
          <w:p w14:paraId="7318C84C" w14:textId="77777777" w:rsidR="006A66DF" w:rsidRPr="001D7965" w:rsidRDefault="006A66DF" w:rsidP="00690CA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255" w:type="dxa"/>
            <w:noWrap/>
          </w:tcPr>
          <w:p w14:paraId="18C9122F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74CB513D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36F88BE5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38A05CD6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7B164273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7A72BDE6" w14:textId="77777777" w:rsidTr="009739AF">
        <w:trPr>
          <w:trHeight w:val="288"/>
        </w:trPr>
        <w:tc>
          <w:tcPr>
            <w:tcW w:w="2880" w:type="dxa"/>
            <w:noWrap/>
          </w:tcPr>
          <w:p w14:paraId="40A2ACB2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western</w:t>
            </w:r>
          </w:p>
        </w:tc>
        <w:tc>
          <w:tcPr>
            <w:tcW w:w="1255" w:type="dxa"/>
            <w:noWrap/>
          </w:tcPr>
          <w:p w14:paraId="3BC80055" w14:textId="7AFC77C5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02C1844A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54FCC254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6A832EAA" w14:textId="069195C4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45A2325C" w14:textId="77777777" w:rsidR="006A66DF" w:rsidRPr="001D7965" w:rsidRDefault="006A66DF" w:rsidP="00690CAF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14D86299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1EEC0F87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 Central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611C61F7" w14:textId="62856EE5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7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E73C37" w14:textId="33FC2B85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98,4.155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79FDCAA4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F6F2F2" w14:textId="3B3BFD38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6BD2E642" w14:textId="076E25C3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69,1.267]</w:t>
            </w:r>
          </w:p>
        </w:tc>
      </w:tr>
      <w:tr w:rsidR="006A66DF" w:rsidRPr="001D7965" w14:paraId="5054050E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4C4B3B5B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A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D30FF9A" w14:textId="27AB6A34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CAA636" w14:textId="761627DA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36,1.394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08575BC8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B531B2" w14:textId="547AA82A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66406AF4" w14:textId="009232CC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578,3.320]</w:t>
            </w:r>
          </w:p>
        </w:tc>
      </w:tr>
      <w:tr w:rsidR="006A66DF" w:rsidRPr="001D7965" w14:paraId="085CF42D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4252D1F0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Southeastern B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E4CB495" w14:textId="03B35FEE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B8B482" w14:textId="1373DA33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18,1.793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4BF1CD25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23B378" w14:textId="547C33A6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5A8D0BF" w14:textId="3BD63C20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811,4.647]</w:t>
            </w:r>
          </w:p>
        </w:tc>
      </w:tr>
      <w:tr w:rsidR="006A66DF" w:rsidRPr="001D7965" w14:paraId="71E7D8CA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71100C14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North Central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FAC6224" w14:textId="24CD62C8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3DB0C1" w14:textId="76534D3F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404,1.937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50B2C65C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8844CA" w14:textId="53F2CD79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353*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FC3B446" w14:textId="24C17446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143,0.871]</w:t>
            </w:r>
          </w:p>
        </w:tc>
      </w:tr>
      <w:tr w:rsidR="006A66DF" w:rsidRPr="001D7965" w14:paraId="6470958E" w14:textId="77777777" w:rsidTr="009739AF">
        <w:trPr>
          <w:trHeight w:val="288"/>
        </w:trPr>
        <w:tc>
          <w:tcPr>
            <w:tcW w:w="2880" w:type="dxa"/>
            <w:noWrap/>
          </w:tcPr>
          <w:p w14:paraId="6674A4C8" w14:textId="77777777" w:rsidR="006A66DF" w:rsidRPr="001D7965" w:rsidRDefault="006A66DF" w:rsidP="00E0491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255" w:type="dxa"/>
            <w:noWrap/>
          </w:tcPr>
          <w:p w14:paraId="23E27FF9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43543BD6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11886C6B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0BC06F2B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707570AD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526C1407" w14:textId="77777777" w:rsidTr="009739AF">
        <w:trPr>
          <w:trHeight w:val="288"/>
        </w:trPr>
        <w:tc>
          <w:tcPr>
            <w:tcW w:w="2880" w:type="dxa"/>
            <w:noWrap/>
          </w:tcPr>
          <w:p w14:paraId="4E265A67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1255" w:type="dxa"/>
            <w:noWrap/>
          </w:tcPr>
          <w:p w14:paraId="3066F7E3" w14:textId="23D3D79A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620" w:type="dxa"/>
            <w:noWrap/>
          </w:tcPr>
          <w:p w14:paraId="79408A77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3C0CF09D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10AB6ABE" w14:textId="386A0740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521" w:type="dxa"/>
            <w:noWrap/>
          </w:tcPr>
          <w:p w14:paraId="1B2AC248" w14:textId="77777777" w:rsidR="006A66DF" w:rsidRPr="001D7965" w:rsidRDefault="006A66DF" w:rsidP="00E049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6A66DF" w:rsidRPr="001D7965" w14:paraId="014427C5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17494283" w14:textId="77777777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08959A1" w14:textId="3136BED3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405E9C" w14:textId="1C4365FE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677,1.975]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07A80E2" w14:textId="77777777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5D3E0E" w14:textId="11B0B1C2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62269DD" w14:textId="42A02BE7" w:rsidR="006A66DF" w:rsidRPr="001D7965" w:rsidRDefault="006A66DF" w:rsidP="00B73F9A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252,1.070]</w:t>
            </w:r>
          </w:p>
        </w:tc>
      </w:tr>
      <w:tr w:rsidR="006A66DF" w:rsidRPr="001D7965" w14:paraId="6611DB97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2EB653EF" w14:textId="558EB19F" w:rsidR="006A66DF" w:rsidRPr="001D7965" w:rsidRDefault="006A66DF" w:rsidP="0066412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living sons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3BEC77A" w14:textId="18F5CFB4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F75584" w14:textId="675DEA63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7398A85E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9FA6DD" w14:textId="6C4FC6D4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 xml:space="preserve">1.072  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30D13CAF" w14:textId="06D2E98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72,1.490]</w:t>
            </w:r>
          </w:p>
        </w:tc>
      </w:tr>
      <w:tr w:rsidR="006A66DF" w:rsidRPr="001D7965" w14:paraId="49D67006" w14:textId="77777777" w:rsidTr="009739AF">
        <w:trPr>
          <w:trHeight w:val="288"/>
        </w:trPr>
        <w:tc>
          <w:tcPr>
            <w:tcW w:w="2880" w:type="dxa"/>
            <w:noWrap/>
          </w:tcPr>
          <w:p w14:paraId="56221DC6" w14:textId="128F6B6C" w:rsidR="006A66DF" w:rsidRPr="001D7965" w:rsidRDefault="006A66DF" w:rsidP="0066412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No. of FP message channels</w:t>
            </w:r>
          </w:p>
        </w:tc>
        <w:tc>
          <w:tcPr>
            <w:tcW w:w="1255" w:type="dxa"/>
            <w:noWrap/>
          </w:tcPr>
          <w:p w14:paraId="75DD20AC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3F3B6E54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6604727E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C2C5C4" w14:textId="418DD1DA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 xml:space="preserve">1.207   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829E22C" w14:textId="48FD7BDA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  <w:r w:rsidRPr="001D7965">
              <w:rPr>
                <w:rFonts w:cstheme="minorHAnsi"/>
                <w:color w:val="000000"/>
                <w:sz w:val="24"/>
                <w:szCs w:val="24"/>
              </w:rPr>
              <w:t>[0.753,1.935]</w:t>
            </w:r>
          </w:p>
        </w:tc>
      </w:tr>
      <w:tr w:rsidR="006A66DF" w:rsidRPr="001D7965" w14:paraId="2E6FAF2C" w14:textId="77777777" w:rsidTr="009739AF">
        <w:trPr>
          <w:trHeight w:val="288"/>
        </w:trPr>
        <w:tc>
          <w:tcPr>
            <w:tcW w:w="2880" w:type="dxa"/>
            <w:noWrap/>
          </w:tcPr>
          <w:p w14:paraId="435BD0FA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5" w:type="dxa"/>
            <w:noWrap/>
          </w:tcPr>
          <w:p w14:paraId="346CEC59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14:paraId="51B3F0E4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6" w:type="dxa"/>
            <w:noWrap/>
          </w:tcPr>
          <w:p w14:paraId="7F2D3D81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0" w:type="dxa"/>
            <w:noWrap/>
          </w:tcPr>
          <w:p w14:paraId="257060D9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1" w:type="dxa"/>
            <w:noWrap/>
          </w:tcPr>
          <w:p w14:paraId="63402245" w14:textId="77777777" w:rsidR="006A66DF" w:rsidRPr="001D7965" w:rsidRDefault="006A66DF" w:rsidP="0066412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76E7F" w:rsidRPr="001D7965" w14:paraId="5DD29081" w14:textId="77777777" w:rsidTr="009739AF">
        <w:trPr>
          <w:trHeight w:val="288"/>
        </w:trPr>
        <w:tc>
          <w:tcPr>
            <w:tcW w:w="2880" w:type="dxa"/>
            <w:noWrap/>
            <w:hideMark/>
          </w:tcPr>
          <w:p w14:paraId="42947F4E" w14:textId="54403B41" w:rsidR="00376E7F" w:rsidRPr="001D7965" w:rsidRDefault="00376E7F" w:rsidP="0066412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 xml:space="preserve">Number of </w:t>
            </w:r>
            <w:r w:rsidR="00B71EE1" w:rsidRPr="001D7965">
              <w:rPr>
                <w:rFonts w:cstheme="minorHAns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2875" w:type="dxa"/>
            <w:gridSpan w:val="2"/>
            <w:noWrap/>
          </w:tcPr>
          <w:p w14:paraId="3FEB937F" w14:textId="7282570B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  <w:tc>
          <w:tcPr>
            <w:tcW w:w="436" w:type="dxa"/>
            <w:noWrap/>
          </w:tcPr>
          <w:p w14:paraId="4B863D10" w14:textId="77777777" w:rsidR="00376E7F" w:rsidRPr="001D7965" w:rsidRDefault="00376E7F" w:rsidP="0066412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noWrap/>
          </w:tcPr>
          <w:p w14:paraId="5F3A621B" w14:textId="6E8C5BA9" w:rsidR="00376E7F" w:rsidRPr="001D7965" w:rsidRDefault="00376E7F" w:rsidP="00376E7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D7965">
              <w:rPr>
                <w:rFonts w:cstheme="minorHAnsi"/>
                <w:b/>
                <w:bCs/>
                <w:sz w:val="24"/>
                <w:szCs w:val="24"/>
              </w:rPr>
              <w:t>631</w:t>
            </w:r>
          </w:p>
        </w:tc>
      </w:tr>
    </w:tbl>
    <w:p w14:paraId="47678190" w14:textId="77777777" w:rsidR="00520583" w:rsidRPr="001D7965" w:rsidRDefault="00520583" w:rsidP="00520583">
      <w:pPr>
        <w:spacing w:after="0"/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FP</w:t>
      </w:r>
      <w:r w:rsidRPr="001D7965">
        <w:rPr>
          <w:rFonts w:cstheme="minorHAnsi"/>
          <w:sz w:val="24"/>
          <w:szCs w:val="24"/>
        </w:rPr>
        <w:tab/>
        <w:t>Family planning</w:t>
      </w:r>
    </w:p>
    <w:p w14:paraId="71FE97E0" w14:textId="1B501FC8" w:rsidR="00973123" w:rsidRPr="001D7965" w:rsidRDefault="00973123" w:rsidP="00973123">
      <w:pPr>
        <w:rPr>
          <w:rFonts w:cstheme="minorHAnsi"/>
          <w:sz w:val="24"/>
          <w:szCs w:val="24"/>
        </w:rPr>
      </w:pPr>
      <w:r w:rsidRPr="001D7965">
        <w:rPr>
          <w:rFonts w:cstheme="minorHAnsi"/>
          <w:sz w:val="24"/>
          <w:szCs w:val="24"/>
        </w:rPr>
        <w:t>* p&lt;0.05</w:t>
      </w:r>
      <w:r w:rsidR="004335DB" w:rsidRPr="001D7965">
        <w:rPr>
          <w:rFonts w:cstheme="minorHAnsi"/>
          <w:sz w:val="24"/>
          <w:szCs w:val="24"/>
        </w:rPr>
        <w:t>;</w:t>
      </w:r>
      <w:r w:rsidRPr="001D7965">
        <w:rPr>
          <w:rFonts w:cstheme="minorHAnsi"/>
          <w:sz w:val="24"/>
          <w:szCs w:val="24"/>
        </w:rPr>
        <w:t xml:space="preserve"> ** p&lt;0.01</w:t>
      </w:r>
      <w:r w:rsidR="004335DB" w:rsidRPr="001D7965">
        <w:rPr>
          <w:rFonts w:cstheme="minorHAnsi"/>
          <w:sz w:val="24"/>
          <w:szCs w:val="24"/>
        </w:rPr>
        <w:t>;</w:t>
      </w:r>
      <w:r w:rsidRPr="001D7965">
        <w:rPr>
          <w:rFonts w:cstheme="minorHAnsi"/>
          <w:sz w:val="24"/>
          <w:szCs w:val="24"/>
        </w:rPr>
        <w:t xml:space="preserve"> *** p&lt;0.001</w:t>
      </w:r>
    </w:p>
    <w:p w14:paraId="0C748E27" w14:textId="317F4A22" w:rsidR="004407B0" w:rsidRPr="001D7965" w:rsidRDefault="004407B0">
      <w:pPr>
        <w:rPr>
          <w:rFonts w:cstheme="minorHAnsi"/>
          <w:sz w:val="24"/>
          <w:szCs w:val="24"/>
        </w:rPr>
      </w:pPr>
    </w:p>
    <w:sectPr w:rsidR="004407B0" w:rsidRPr="001D7965" w:rsidSect="00B42F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26"/>
    <w:rsid w:val="00002479"/>
    <w:rsid w:val="0000418F"/>
    <w:rsid w:val="00011287"/>
    <w:rsid w:val="00016465"/>
    <w:rsid w:val="00020402"/>
    <w:rsid w:val="0002489A"/>
    <w:rsid w:val="0003269C"/>
    <w:rsid w:val="000378AE"/>
    <w:rsid w:val="000379E2"/>
    <w:rsid w:val="00040424"/>
    <w:rsid w:val="000436A3"/>
    <w:rsid w:val="00050656"/>
    <w:rsid w:val="000547FD"/>
    <w:rsid w:val="00054A63"/>
    <w:rsid w:val="00066BF1"/>
    <w:rsid w:val="00071EFD"/>
    <w:rsid w:val="000729C0"/>
    <w:rsid w:val="00080C86"/>
    <w:rsid w:val="00090A3D"/>
    <w:rsid w:val="00090F9A"/>
    <w:rsid w:val="0009639A"/>
    <w:rsid w:val="00096A34"/>
    <w:rsid w:val="000A20E6"/>
    <w:rsid w:val="000A62D0"/>
    <w:rsid w:val="000A79C1"/>
    <w:rsid w:val="000B2421"/>
    <w:rsid w:val="000B4D6B"/>
    <w:rsid w:val="000C6F51"/>
    <w:rsid w:val="000D0373"/>
    <w:rsid w:val="000D1A25"/>
    <w:rsid w:val="000D3C04"/>
    <w:rsid w:val="000D6B30"/>
    <w:rsid w:val="000E0055"/>
    <w:rsid w:val="000F087E"/>
    <w:rsid w:val="000F5C0A"/>
    <w:rsid w:val="00103A2C"/>
    <w:rsid w:val="00107736"/>
    <w:rsid w:val="00116CE5"/>
    <w:rsid w:val="00117E32"/>
    <w:rsid w:val="00120D51"/>
    <w:rsid w:val="001273D7"/>
    <w:rsid w:val="00131829"/>
    <w:rsid w:val="001320D0"/>
    <w:rsid w:val="001346AF"/>
    <w:rsid w:val="00134E6D"/>
    <w:rsid w:val="00134F0A"/>
    <w:rsid w:val="0013520E"/>
    <w:rsid w:val="001356AC"/>
    <w:rsid w:val="001363DE"/>
    <w:rsid w:val="00136529"/>
    <w:rsid w:val="00136EEA"/>
    <w:rsid w:val="00141B4A"/>
    <w:rsid w:val="0015372F"/>
    <w:rsid w:val="00154190"/>
    <w:rsid w:val="001575BC"/>
    <w:rsid w:val="00170B31"/>
    <w:rsid w:val="001733A4"/>
    <w:rsid w:val="00191368"/>
    <w:rsid w:val="00191378"/>
    <w:rsid w:val="00192BF8"/>
    <w:rsid w:val="001B7717"/>
    <w:rsid w:val="001C5A28"/>
    <w:rsid w:val="001D7965"/>
    <w:rsid w:val="001E207F"/>
    <w:rsid w:val="001E31F7"/>
    <w:rsid w:val="001E4ACF"/>
    <w:rsid w:val="001E5E42"/>
    <w:rsid w:val="001F2F08"/>
    <w:rsid w:val="001F7CAA"/>
    <w:rsid w:val="00200EA7"/>
    <w:rsid w:val="00203F7F"/>
    <w:rsid w:val="00204C37"/>
    <w:rsid w:val="0021056B"/>
    <w:rsid w:val="00211C64"/>
    <w:rsid w:val="00214046"/>
    <w:rsid w:val="00222C7F"/>
    <w:rsid w:val="002244AE"/>
    <w:rsid w:val="002263DD"/>
    <w:rsid w:val="002336E8"/>
    <w:rsid w:val="0023490A"/>
    <w:rsid w:val="002364DD"/>
    <w:rsid w:val="00243400"/>
    <w:rsid w:val="00245AE7"/>
    <w:rsid w:val="00252071"/>
    <w:rsid w:val="002547B8"/>
    <w:rsid w:val="002655ED"/>
    <w:rsid w:val="00271ACF"/>
    <w:rsid w:val="0027558F"/>
    <w:rsid w:val="002840A6"/>
    <w:rsid w:val="002842F7"/>
    <w:rsid w:val="00284376"/>
    <w:rsid w:val="00285546"/>
    <w:rsid w:val="00287318"/>
    <w:rsid w:val="002928AF"/>
    <w:rsid w:val="00292CD4"/>
    <w:rsid w:val="002942DE"/>
    <w:rsid w:val="002A5141"/>
    <w:rsid w:val="002A6D6E"/>
    <w:rsid w:val="002B095E"/>
    <w:rsid w:val="002B3086"/>
    <w:rsid w:val="002C0326"/>
    <w:rsid w:val="002C34BB"/>
    <w:rsid w:val="002C3811"/>
    <w:rsid w:val="002D1B5B"/>
    <w:rsid w:val="002E394A"/>
    <w:rsid w:val="002E6B1F"/>
    <w:rsid w:val="002F0EF4"/>
    <w:rsid w:val="002F4E76"/>
    <w:rsid w:val="002F5B2E"/>
    <w:rsid w:val="002F6647"/>
    <w:rsid w:val="003039BC"/>
    <w:rsid w:val="003046E4"/>
    <w:rsid w:val="003047D9"/>
    <w:rsid w:val="00306E2A"/>
    <w:rsid w:val="00321207"/>
    <w:rsid w:val="00324AEF"/>
    <w:rsid w:val="0032698B"/>
    <w:rsid w:val="00333E16"/>
    <w:rsid w:val="0034313C"/>
    <w:rsid w:val="00353144"/>
    <w:rsid w:val="0035409C"/>
    <w:rsid w:val="00356DE0"/>
    <w:rsid w:val="0036333B"/>
    <w:rsid w:val="003646A5"/>
    <w:rsid w:val="003648E1"/>
    <w:rsid w:val="00364C91"/>
    <w:rsid w:val="00366E65"/>
    <w:rsid w:val="00376E2E"/>
    <w:rsid w:val="00376E7F"/>
    <w:rsid w:val="0038395D"/>
    <w:rsid w:val="00383BC9"/>
    <w:rsid w:val="00387B34"/>
    <w:rsid w:val="0039687A"/>
    <w:rsid w:val="00397830"/>
    <w:rsid w:val="003C1025"/>
    <w:rsid w:val="003C4823"/>
    <w:rsid w:val="003D0053"/>
    <w:rsid w:val="003D2A5C"/>
    <w:rsid w:val="003D337D"/>
    <w:rsid w:val="003D76BD"/>
    <w:rsid w:val="003E2DDE"/>
    <w:rsid w:val="003E4771"/>
    <w:rsid w:val="003E537B"/>
    <w:rsid w:val="003E583C"/>
    <w:rsid w:val="003E75B7"/>
    <w:rsid w:val="003F4392"/>
    <w:rsid w:val="0040067A"/>
    <w:rsid w:val="00402CC0"/>
    <w:rsid w:val="00404722"/>
    <w:rsid w:val="00412092"/>
    <w:rsid w:val="0041535E"/>
    <w:rsid w:val="004209FB"/>
    <w:rsid w:val="00422BA4"/>
    <w:rsid w:val="00422C81"/>
    <w:rsid w:val="00432C9E"/>
    <w:rsid w:val="004335DB"/>
    <w:rsid w:val="004407B0"/>
    <w:rsid w:val="004419C8"/>
    <w:rsid w:val="00441D02"/>
    <w:rsid w:val="00443D95"/>
    <w:rsid w:val="00453E0E"/>
    <w:rsid w:val="004571BC"/>
    <w:rsid w:val="004575CF"/>
    <w:rsid w:val="004623A2"/>
    <w:rsid w:val="004653FD"/>
    <w:rsid w:val="00477ABB"/>
    <w:rsid w:val="00483D1E"/>
    <w:rsid w:val="00486753"/>
    <w:rsid w:val="004917FE"/>
    <w:rsid w:val="004933F3"/>
    <w:rsid w:val="00493BE0"/>
    <w:rsid w:val="0049681D"/>
    <w:rsid w:val="004A3C59"/>
    <w:rsid w:val="004A6121"/>
    <w:rsid w:val="004B3F06"/>
    <w:rsid w:val="004B670B"/>
    <w:rsid w:val="004C0F51"/>
    <w:rsid w:val="004C7193"/>
    <w:rsid w:val="004D1214"/>
    <w:rsid w:val="004D1AD7"/>
    <w:rsid w:val="004D2475"/>
    <w:rsid w:val="004D53F0"/>
    <w:rsid w:val="004E0AC3"/>
    <w:rsid w:val="004E26DF"/>
    <w:rsid w:val="004E6531"/>
    <w:rsid w:val="004E7068"/>
    <w:rsid w:val="004F77D6"/>
    <w:rsid w:val="00500932"/>
    <w:rsid w:val="00514B91"/>
    <w:rsid w:val="0051568F"/>
    <w:rsid w:val="00520583"/>
    <w:rsid w:val="00521779"/>
    <w:rsid w:val="0053601C"/>
    <w:rsid w:val="005430DD"/>
    <w:rsid w:val="005445D8"/>
    <w:rsid w:val="0054608C"/>
    <w:rsid w:val="00555378"/>
    <w:rsid w:val="005577EB"/>
    <w:rsid w:val="00560C69"/>
    <w:rsid w:val="00570147"/>
    <w:rsid w:val="00570AFD"/>
    <w:rsid w:val="005712B0"/>
    <w:rsid w:val="00575D17"/>
    <w:rsid w:val="0058375E"/>
    <w:rsid w:val="005872BE"/>
    <w:rsid w:val="00590A44"/>
    <w:rsid w:val="00594E1F"/>
    <w:rsid w:val="00596126"/>
    <w:rsid w:val="005964E9"/>
    <w:rsid w:val="005A03DD"/>
    <w:rsid w:val="005A3AD1"/>
    <w:rsid w:val="005A45CD"/>
    <w:rsid w:val="005A48CE"/>
    <w:rsid w:val="005A6A64"/>
    <w:rsid w:val="005B0FB0"/>
    <w:rsid w:val="005C7FB9"/>
    <w:rsid w:val="005D12E9"/>
    <w:rsid w:val="005D18B9"/>
    <w:rsid w:val="005D538A"/>
    <w:rsid w:val="005D5F7D"/>
    <w:rsid w:val="005D69F6"/>
    <w:rsid w:val="005D6D08"/>
    <w:rsid w:val="005E035F"/>
    <w:rsid w:val="005E23B8"/>
    <w:rsid w:val="005E4EC8"/>
    <w:rsid w:val="005E5548"/>
    <w:rsid w:val="005F31F2"/>
    <w:rsid w:val="00603D49"/>
    <w:rsid w:val="00605576"/>
    <w:rsid w:val="006144A2"/>
    <w:rsid w:val="006172FE"/>
    <w:rsid w:val="006278A9"/>
    <w:rsid w:val="006375DE"/>
    <w:rsid w:val="00642046"/>
    <w:rsid w:val="00647F82"/>
    <w:rsid w:val="006559BB"/>
    <w:rsid w:val="00664122"/>
    <w:rsid w:val="006715D2"/>
    <w:rsid w:val="0067279B"/>
    <w:rsid w:val="00675678"/>
    <w:rsid w:val="00675B5B"/>
    <w:rsid w:val="00677E56"/>
    <w:rsid w:val="006815F8"/>
    <w:rsid w:val="00690CAF"/>
    <w:rsid w:val="006931FC"/>
    <w:rsid w:val="00693A6F"/>
    <w:rsid w:val="006A4EFA"/>
    <w:rsid w:val="006A66DF"/>
    <w:rsid w:val="006B5227"/>
    <w:rsid w:val="006B613A"/>
    <w:rsid w:val="006B6299"/>
    <w:rsid w:val="006C147F"/>
    <w:rsid w:val="006C1D78"/>
    <w:rsid w:val="006C34AB"/>
    <w:rsid w:val="006D3EA3"/>
    <w:rsid w:val="006E158C"/>
    <w:rsid w:val="006E24BF"/>
    <w:rsid w:val="006E5715"/>
    <w:rsid w:val="006F7191"/>
    <w:rsid w:val="006F799C"/>
    <w:rsid w:val="006F7E6C"/>
    <w:rsid w:val="007013AB"/>
    <w:rsid w:val="0070379E"/>
    <w:rsid w:val="00707BED"/>
    <w:rsid w:val="007261E0"/>
    <w:rsid w:val="007278CB"/>
    <w:rsid w:val="007307D5"/>
    <w:rsid w:val="00730CDC"/>
    <w:rsid w:val="007357DE"/>
    <w:rsid w:val="00735965"/>
    <w:rsid w:val="007373A6"/>
    <w:rsid w:val="007400CD"/>
    <w:rsid w:val="00744A2B"/>
    <w:rsid w:val="00745E1E"/>
    <w:rsid w:val="00746F8A"/>
    <w:rsid w:val="0075236C"/>
    <w:rsid w:val="00757589"/>
    <w:rsid w:val="00762226"/>
    <w:rsid w:val="00763F11"/>
    <w:rsid w:val="0076535B"/>
    <w:rsid w:val="007716EA"/>
    <w:rsid w:val="00771834"/>
    <w:rsid w:val="007774F9"/>
    <w:rsid w:val="00781573"/>
    <w:rsid w:val="00787908"/>
    <w:rsid w:val="00792B13"/>
    <w:rsid w:val="007948D0"/>
    <w:rsid w:val="00795908"/>
    <w:rsid w:val="00797AD6"/>
    <w:rsid w:val="007A3711"/>
    <w:rsid w:val="007A6E9F"/>
    <w:rsid w:val="007B4E89"/>
    <w:rsid w:val="007B551A"/>
    <w:rsid w:val="007C1304"/>
    <w:rsid w:val="007C2044"/>
    <w:rsid w:val="007C5906"/>
    <w:rsid w:val="007D0C80"/>
    <w:rsid w:val="007D5910"/>
    <w:rsid w:val="007E0551"/>
    <w:rsid w:val="007E2A9C"/>
    <w:rsid w:val="007E544E"/>
    <w:rsid w:val="007E6855"/>
    <w:rsid w:val="007F33C3"/>
    <w:rsid w:val="007F52DA"/>
    <w:rsid w:val="00804423"/>
    <w:rsid w:val="008050BB"/>
    <w:rsid w:val="00826762"/>
    <w:rsid w:val="00826F04"/>
    <w:rsid w:val="00833076"/>
    <w:rsid w:val="00857E14"/>
    <w:rsid w:val="0086220F"/>
    <w:rsid w:val="00874291"/>
    <w:rsid w:val="00877369"/>
    <w:rsid w:val="00880305"/>
    <w:rsid w:val="00890EF8"/>
    <w:rsid w:val="008912E4"/>
    <w:rsid w:val="008934F2"/>
    <w:rsid w:val="00894EF8"/>
    <w:rsid w:val="00897D39"/>
    <w:rsid w:val="008A2B1C"/>
    <w:rsid w:val="008A40A4"/>
    <w:rsid w:val="008B2B2E"/>
    <w:rsid w:val="008B3119"/>
    <w:rsid w:val="008C0EB6"/>
    <w:rsid w:val="008C5E50"/>
    <w:rsid w:val="008C6968"/>
    <w:rsid w:val="008C6E1B"/>
    <w:rsid w:val="008E4D88"/>
    <w:rsid w:val="008F4206"/>
    <w:rsid w:val="008F5064"/>
    <w:rsid w:val="008F613C"/>
    <w:rsid w:val="0090015E"/>
    <w:rsid w:val="00901402"/>
    <w:rsid w:val="00904468"/>
    <w:rsid w:val="00906C58"/>
    <w:rsid w:val="00911DBC"/>
    <w:rsid w:val="00917C73"/>
    <w:rsid w:val="009201E6"/>
    <w:rsid w:val="009224F6"/>
    <w:rsid w:val="00923327"/>
    <w:rsid w:val="00925954"/>
    <w:rsid w:val="00926A00"/>
    <w:rsid w:val="00932631"/>
    <w:rsid w:val="00934D77"/>
    <w:rsid w:val="0094489F"/>
    <w:rsid w:val="0094690A"/>
    <w:rsid w:val="00950462"/>
    <w:rsid w:val="00952270"/>
    <w:rsid w:val="00952A20"/>
    <w:rsid w:val="009608D5"/>
    <w:rsid w:val="00960A95"/>
    <w:rsid w:val="00973123"/>
    <w:rsid w:val="0097348A"/>
    <w:rsid w:val="009739AF"/>
    <w:rsid w:val="00976D96"/>
    <w:rsid w:val="009866D4"/>
    <w:rsid w:val="00991A70"/>
    <w:rsid w:val="009A0753"/>
    <w:rsid w:val="009A1596"/>
    <w:rsid w:val="009A484D"/>
    <w:rsid w:val="009A5FC5"/>
    <w:rsid w:val="009A7D7A"/>
    <w:rsid w:val="009B2D3B"/>
    <w:rsid w:val="009B5A6C"/>
    <w:rsid w:val="009C109E"/>
    <w:rsid w:val="009C4F2E"/>
    <w:rsid w:val="009C6896"/>
    <w:rsid w:val="009D0206"/>
    <w:rsid w:val="009D20E3"/>
    <w:rsid w:val="009D39AC"/>
    <w:rsid w:val="009D7634"/>
    <w:rsid w:val="009E0331"/>
    <w:rsid w:val="009E4D24"/>
    <w:rsid w:val="009F5776"/>
    <w:rsid w:val="00A002AA"/>
    <w:rsid w:val="00A11762"/>
    <w:rsid w:val="00A11E46"/>
    <w:rsid w:val="00A2269B"/>
    <w:rsid w:val="00A25EDB"/>
    <w:rsid w:val="00A26F2B"/>
    <w:rsid w:val="00A40CE9"/>
    <w:rsid w:val="00A4137A"/>
    <w:rsid w:val="00A433ED"/>
    <w:rsid w:val="00A43426"/>
    <w:rsid w:val="00A50E6D"/>
    <w:rsid w:val="00A5579C"/>
    <w:rsid w:val="00A64C77"/>
    <w:rsid w:val="00A67D78"/>
    <w:rsid w:val="00A7190D"/>
    <w:rsid w:val="00A71C97"/>
    <w:rsid w:val="00A74A6C"/>
    <w:rsid w:val="00A940A3"/>
    <w:rsid w:val="00A949FD"/>
    <w:rsid w:val="00A963AD"/>
    <w:rsid w:val="00AA1B02"/>
    <w:rsid w:val="00AA1BE5"/>
    <w:rsid w:val="00AA6138"/>
    <w:rsid w:val="00AA7BA8"/>
    <w:rsid w:val="00AB65D2"/>
    <w:rsid w:val="00AC1197"/>
    <w:rsid w:val="00AC1EEC"/>
    <w:rsid w:val="00AC3286"/>
    <w:rsid w:val="00AD02F1"/>
    <w:rsid w:val="00AD6E27"/>
    <w:rsid w:val="00AD71A8"/>
    <w:rsid w:val="00AE0925"/>
    <w:rsid w:val="00AE118D"/>
    <w:rsid w:val="00AE6082"/>
    <w:rsid w:val="00AE6880"/>
    <w:rsid w:val="00AF38CB"/>
    <w:rsid w:val="00AF4A5E"/>
    <w:rsid w:val="00AF4EE5"/>
    <w:rsid w:val="00AF6673"/>
    <w:rsid w:val="00B00A20"/>
    <w:rsid w:val="00B01B84"/>
    <w:rsid w:val="00B06B5A"/>
    <w:rsid w:val="00B07C27"/>
    <w:rsid w:val="00B11828"/>
    <w:rsid w:val="00B14631"/>
    <w:rsid w:val="00B17AEC"/>
    <w:rsid w:val="00B31C71"/>
    <w:rsid w:val="00B349C9"/>
    <w:rsid w:val="00B40D19"/>
    <w:rsid w:val="00B42F7A"/>
    <w:rsid w:val="00B44A1B"/>
    <w:rsid w:val="00B45334"/>
    <w:rsid w:val="00B45ED7"/>
    <w:rsid w:val="00B54794"/>
    <w:rsid w:val="00B57C89"/>
    <w:rsid w:val="00B64B88"/>
    <w:rsid w:val="00B65659"/>
    <w:rsid w:val="00B66583"/>
    <w:rsid w:val="00B706B6"/>
    <w:rsid w:val="00B71EE1"/>
    <w:rsid w:val="00B72AE2"/>
    <w:rsid w:val="00B72BFF"/>
    <w:rsid w:val="00B7320D"/>
    <w:rsid w:val="00B73F9A"/>
    <w:rsid w:val="00B9786E"/>
    <w:rsid w:val="00BA78BB"/>
    <w:rsid w:val="00BB0E35"/>
    <w:rsid w:val="00BB3C7E"/>
    <w:rsid w:val="00BB78C6"/>
    <w:rsid w:val="00BC0DC0"/>
    <w:rsid w:val="00BC1928"/>
    <w:rsid w:val="00BC3A19"/>
    <w:rsid w:val="00BC4D6F"/>
    <w:rsid w:val="00BD005B"/>
    <w:rsid w:val="00BD15E2"/>
    <w:rsid w:val="00BD2F1B"/>
    <w:rsid w:val="00BD6135"/>
    <w:rsid w:val="00BE67F7"/>
    <w:rsid w:val="00BF0C1A"/>
    <w:rsid w:val="00BF2741"/>
    <w:rsid w:val="00BF29B9"/>
    <w:rsid w:val="00C04ED8"/>
    <w:rsid w:val="00C078FE"/>
    <w:rsid w:val="00C11BE9"/>
    <w:rsid w:val="00C12F35"/>
    <w:rsid w:val="00C20737"/>
    <w:rsid w:val="00C2274B"/>
    <w:rsid w:val="00C2290E"/>
    <w:rsid w:val="00C26CCF"/>
    <w:rsid w:val="00C33083"/>
    <w:rsid w:val="00C37BC0"/>
    <w:rsid w:val="00C53B12"/>
    <w:rsid w:val="00C621C6"/>
    <w:rsid w:val="00C94D22"/>
    <w:rsid w:val="00CA0502"/>
    <w:rsid w:val="00CA3E63"/>
    <w:rsid w:val="00CB3955"/>
    <w:rsid w:val="00CB4E1F"/>
    <w:rsid w:val="00CD3EDD"/>
    <w:rsid w:val="00CD7899"/>
    <w:rsid w:val="00CE6521"/>
    <w:rsid w:val="00CE7C97"/>
    <w:rsid w:val="00CF45FF"/>
    <w:rsid w:val="00CF5FB7"/>
    <w:rsid w:val="00D01759"/>
    <w:rsid w:val="00D06DF1"/>
    <w:rsid w:val="00D07726"/>
    <w:rsid w:val="00D141C7"/>
    <w:rsid w:val="00D15BAC"/>
    <w:rsid w:val="00D1616F"/>
    <w:rsid w:val="00D24971"/>
    <w:rsid w:val="00D27459"/>
    <w:rsid w:val="00D27894"/>
    <w:rsid w:val="00D300F3"/>
    <w:rsid w:val="00D325C8"/>
    <w:rsid w:val="00D3618F"/>
    <w:rsid w:val="00D546FE"/>
    <w:rsid w:val="00D55E96"/>
    <w:rsid w:val="00D6267A"/>
    <w:rsid w:val="00D62EB6"/>
    <w:rsid w:val="00D70B2E"/>
    <w:rsid w:val="00D74B54"/>
    <w:rsid w:val="00D75217"/>
    <w:rsid w:val="00D87130"/>
    <w:rsid w:val="00D95036"/>
    <w:rsid w:val="00DA010C"/>
    <w:rsid w:val="00DA2DCC"/>
    <w:rsid w:val="00DA5E0F"/>
    <w:rsid w:val="00DA68BC"/>
    <w:rsid w:val="00DB6DB1"/>
    <w:rsid w:val="00DC139F"/>
    <w:rsid w:val="00DC280D"/>
    <w:rsid w:val="00DD2A73"/>
    <w:rsid w:val="00DE1D7C"/>
    <w:rsid w:val="00DF079C"/>
    <w:rsid w:val="00DF375A"/>
    <w:rsid w:val="00DF6DAD"/>
    <w:rsid w:val="00E026D5"/>
    <w:rsid w:val="00E032A4"/>
    <w:rsid w:val="00E0349C"/>
    <w:rsid w:val="00E04915"/>
    <w:rsid w:val="00E115AC"/>
    <w:rsid w:val="00E147B2"/>
    <w:rsid w:val="00E21928"/>
    <w:rsid w:val="00E27276"/>
    <w:rsid w:val="00E35A08"/>
    <w:rsid w:val="00E40616"/>
    <w:rsid w:val="00E43965"/>
    <w:rsid w:val="00E51D53"/>
    <w:rsid w:val="00E54BCC"/>
    <w:rsid w:val="00E56D12"/>
    <w:rsid w:val="00E637AB"/>
    <w:rsid w:val="00E64079"/>
    <w:rsid w:val="00E74AC2"/>
    <w:rsid w:val="00E75A3E"/>
    <w:rsid w:val="00E7606B"/>
    <w:rsid w:val="00E80DAF"/>
    <w:rsid w:val="00E821C9"/>
    <w:rsid w:val="00E87BE7"/>
    <w:rsid w:val="00E915F3"/>
    <w:rsid w:val="00EA15C7"/>
    <w:rsid w:val="00EA2CD0"/>
    <w:rsid w:val="00EA439D"/>
    <w:rsid w:val="00EA45FA"/>
    <w:rsid w:val="00EA5688"/>
    <w:rsid w:val="00EA5E2A"/>
    <w:rsid w:val="00EA6A17"/>
    <w:rsid w:val="00EB0182"/>
    <w:rsid w:val="00EB20DC"/>
    <w:rsid w:val="00EB727D"/>
    <w:rsid w:val="00EC099A"/>
    <w:rsid w:val="00EC2179"/>
    <w:rsid w:val="00ED18E1"/>
    <w:rsid w:val="00ED1CE6"/>
    <w:rsid w:val="00ED56D7"/>
    <w:rsid w:val="00EE1AC0"/>
    <w:rsid w:val="00EE3E7B"/>
    <w:rsid w:val="00EF113B"/>
    <w:rsid w:val="00EF649F"/>
    <w:rsid w:val="00F03E11"/>
    <w:rsid w:val="00F051C4"/>
    <w:rsid w:val="00F07F05"/>
    <w:rsid w:val="00F219F1"/>
    <w:rsid w:val="00F22084"/>
    <w:rsid w:val="00F2255F"/>
    <w:rsid w:val="00F25A1C"/>
    <w:rsid w:val="00F26C6C"/>
    <w:rsid w:val="00F4085E"/>
    <w:rsid w:val="00F412AB"/>
    <w:rsid w:val="00F41FDC"/>
    <w:rsid w:val="00F44405"/>
    <w:rsid w:val="00F51CE4"/>
    <w:rsid w:val="00F54A1C"/>
    <w:rsid w:val="00F60FDA"/>
    <w:rsid w:val="00F61673"/>
    <w:rsid w:val="00F7037E"/>
    <w:rsid w:val="00F73994"/>
    <w:rsid w:val="00F75496"/>
    <w:rsid w:val="00F97BFC"/>
    <w:rsid w:val="00FA293D"/>
    <w:rsid w:val="00FA6F5A"/>
    <w:rsid w:val="00FB1081"/>
    <w:rsid w:val="00FB2096"/>
    <w:rsid w:val="00FB5D59"/>
    <w:rsid w:val="00FB6F9C"/>
    <w:rsid w:val="00FC7E28"/>
    <w:rsid w:val="00FD3E0D"/>
    <w:rsid w:val="00FD78EF"/>
    <w:rsid w:val="00FE1C8D"/>
    <w:rsid w:val="00FE3AD5"/>
    <w:rsid w:val="00FE4B6C"/>
    <w:rsid w:val="00FE5867"/>
    <w:rsid w:val="00FE7006"/>
    <w:rsid w:val="00FF1714"/>
    <w:rsid w:val="00FF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D643"/>
  <w15:chartTrackingRefBased/>
  <w15:docId w15:val="{DB410059-654D-4BDA-B3C8-B26CBA721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5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BBB5F-49C9-4B77-9817-4FE3D7DF2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ge11961@aol.com</dc:creator>
  <cp:keywords/>
  <dc:description/>
  <cp:lastModifiedBy>Murray, Kelly E</cp:lastModifiedBy>
  <cp:revision>3</cp:revision>
  <dcterms:created xsi:type="dcterms:W3CDTF">2024-03-14T03:06:00Z</dcterms:created>
  <dcterms:modified xsi:type="dcterms:W3CDTF">2024-03-14T03:20:00Z</dcterms:modified>
</cp:coreProperties>
</file>